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F7267" w14:textId="6045AEB5" w:rsidR="007C5FB1" w:rsidRPr="00031F28" w:rsidRDefault="00844E6B">
      <w:pPr>
        <w:rPr>
          <w:lang w:val="en-US"/>
        </w:rPr>
      </w:pPr>
      <w:r>
        <w:rPr>
          <w:b/>
          <w:bCs/>
          <w:lang w:val="en-US"/>
        </w:rPr>
        <w:t xml:space="preserve">S3 </w:t>
      </w:r>
      <w:r w:rsidR="000952DD" w:rsidRPr="008945D9">
        <w:rPr>
          <w:b/>
          <w:bCs/>
          <w:lang w:val="en-US"/>
        </w:rPr>
        <w:t xml:space="preserve">Table: Overview of PCR negative patients that were treated with antileishmanial drugs. </w:t>
      </w:r>
      <w:r w:rsidR="00031F28">
        <w:rPr>
          <w:lang w:val="en-US"/>
        </w:rPr>
        <w:t xml:space="preserve">POC: point of care, WBC: white blood cell, Hb: hemoglobin, Plt: platelets, N.A.: data not available or not found on the patient chart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86"/>
        <w:gridCol w:w="1142"/>
        <w:gridCol w:w="625"/>
        <w:gridCol w:w="865"/>
        <w:gridCol w:w="734"/>
        <w:gridCol w:w="703"/>
        <w:gridCol w:w="979"/>
        <w:gridCol w:w="1035"/>
        <w:gridCol w:w="1855"/>
        <w:gridCol w:w="937"/>
        <w:gridCol w:w="759"/>
        <w:gridCol w:w="756"/>
        <w:gridCol w:w="1027"/>
        <w:gridCol w:w="1445"/>
      </w:tblGrid>
      <w:tr w:rsidR="008945D9" w:rsidRPr="000952DD" w14:paraId="000409BA" w14:textId="6F7F803F" w:rsidTr="008945D9">
        <w:tc>
          <w:tcPr>
            <w:tcW w:w="389" w:type="pct"/>
            <w:shd w:val="clear" w:color="auto" w:fill="D9D9D9" w:themeFill="background1" w:themeFillShade="D9"/>
          </w:tcPr>
          <w:p w14:paraId="2DCE24C8" w14:textId="015E55CC" w:rsidR="008945D9" w:rsidRPr="000952DD" w:rsidRDefault="008945D9" w:rsidP="000952DD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atient nr</w:t>
            </w:r>
          </w:p>
        </w:tc>
        <w:tc>
          <w:tcPr>
            <w:tcW w:w="409" w:type="pct"/>
            <w:shd w:val="clear" w:color="auto" w:fill="D9D9D9" w:themeFill="background1" w:themeFillShade="D9"/>
          </w:tcPr>
          <w:p w14:paraId="6740436E" w14:textId="23206BA4" w:rsidR="008945D9" w:rsidRPr="000952DD" w:rsidRDefault="008945D9" w:rsidP="000952D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952DD">
              <w:rPr>
                <w:b/>
                <w:bCs/>
                <w:sz w:val="20"/>
                <w:szCs w:val="20"/>
                <w:lang w:val="en-US"/>
              </w:rPr>
              <w:t>Stage</w:t>
            </w:r>
          </w:p>
        </w:tc>
        <w:tc>
          <w:tcPr>
            <w:tcW w:w="224" w:type="pct"/>
            <w:shd w:val="clear" w:color="auto" w:fill="D9D9D9" w:themeFill="background1" w:themeFillShade="D9"/>
          </w:tcPr>
          <w:p w14:paraId="27A5ADBE" w14:textId="309F3851" w:rsidR="008945D9" w:rsidRPr="000952DD" w:rsidRDefault="008945D9" w:rsidP="000952D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952DD">
              <w:rPr>
                <w:b/>
                <w:bCs/>
                <w:sz w:val="20"/>
                <w:szCs w:val="20"/>
                <w:lang w:val="en-US"/>
              </w:rPr>
              <w:t>rK39</w:t>
            </w:r>
          </w:p>
        </w:tc>
        <w:tc>
          <w:tcPr>
            <w:tcW w:w="310" w:type="pct"/>
            <w:shd w:val="clear" w:color="auto" w:fill="D9D9D9" w:themeFill="background1" w:themeFillShade="D9"/>
          </w:tcPr>
          <w:p w14:paraId="1EC5C6D2" w14:textId="50C5ACB6" w:rsidR="008945D9" w:rsidRPr="000952DD" w:rsidRDefault="008945D9" w:rsidP="000952D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952DD">
              <w:rPr>
                <w:b/>
                <w:bCs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14:paraId="783E702C" w14:textId="05DA323B" w:rsidR="008945D9" w:rsidRPr="000952DD" w:rsidRDefault="008945D9" w:rsidP="000952D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952DD">
              <w:rPr>
                <w:b/>
                <w:bCs/>
                <w:sz w:val="20"/>
                <w:szCs w:val="20"/>
                <w:lang w:val="en-US"/>
              </w:rPr>
              <w:t>Micro</w:t>
            </w:r>
          </w:p>
        </w:tc>
        <w:tc>
          <w:tcPr>
            <w:tcW w:w="252" w:type="pct"/>
            <w:shd w:val="clear" w:color="auto" w:fill="D9D9D9" w:themeFill="background1" w:themeFillShade="D9"/>
          </w:tcPr>
          <w:p w14:paraId="66B3D49E" w14:textId="25B2BDFC" w:rsidR="008945D9" w:rsidRPr="000952DD" w:rsidRDefault="008945D9" w:rsidP="000952D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952DD">
              <w:rPr>
                <w:b/>
                <w:bCs/>
                <w:sz w:val="20"/>
                <w:szCs w:val="20"/>
                <w:lang w:val="en-US"/>
              </w:rPr>
              <w:t>Fever</w:t>
            </w:r>
          </w:p>
        </w:tc>
        <w:tc>
          <w:tcPr>
            <w:tcW w:w="351" w:type="pct"/>
            <w:shd w:val="clear" w:color="auto" w:fill="D9D9D9" w:themeFill="background1" w:themeFillShade="D9"/>
          </w:tcPr>
          <w:p w14:paraId="1BF0A923" w14:textId="552F2484" w:rsidR="008945D9" w:rsidRPr="000952DD" w:rsidRDefault="008945D9" w:rsidP="000952D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952DD">
              <w:rPr>
                <w:b/>
                <w:bCs/>
                <w:sz w:val="20"/>
                <w:szCs w:val="20"/>
                <w:lang w:val="en-US"/>
              </w:rPr>
              <w:t xml:space="preserve">HIV </w:t>
            </w:r>
          </w:p>
        </w:tc>
        <w:tc>
          <w:tcPr>
            <w:tcW w:w="371" w:type="pct"/>
            <w:shd w:val="clear" w:color="auto" w:fill="D9D9D9" w:themeFill="background1" w:themeFillShade="D9"/>
          </w:tcPr>
          <w:p w14:paraId="0E6233CF" w14:textId="5A4FF211" w:rsidR="008945D9" w:rsidRPr="000952DD" w:rsidRDefault="008945D9" w:rsidP="000952D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952DD">
              <w:rPr>
                <w:b/>
                <w:bCs/>
                <w:sz w:val="20"/>
                <w:szCs w:val="20"/>
                <w:lang w:val="en-US"/>
              </w:rPr>
              <w:t xml:space="preserve">Travel </w:t>
            </w:r>
            <w:r>
              <w:rPr>
                <w:b/>
                <w:bCs/>
                <w:sz w:val="20"/>
                <w:szCs w:val="20"/>
                <w:lang w:val="en-US"/>
              </w:rPr>
              <w:t>history</w:t>
            </w:r>
          </w:p>
        </w:tc>
        <w:tc>
          <w:tcPr>
            <w:tcW w:w="665" w:type="pct"/>
            <w:shd w:val="clear" w:color="auto" w:fill="D9D9D9" w:themeFill="background1" w:themeFillShade="D9"/>
          </w:tcPr>
          <w:p w14:paraId="686A4E5C" w14:textId="784A65BA" w:rsidR="008945D9" w:rsidRPr="000952DD" w:rsidRDefault="008945D9" w:rsidP="000952D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952DD">
              <w:rPr>
                <w:b/>
                <w:bCs/>
                <w:sz w:val="20"/>
                <w:szCs w:val="20"/>
                <w:lang w:val="en-US"/>
              </w:rPr>
              <w:t>Splenomegaly POC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514D082C" w14:textId="1E348415" w:rsidR="008945D9" w:rsidRPr="000952DD" w:rsidRDefault="008945D9" w:rsidP="000952D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952DD">
              <w:rPr>
                <w:b/>
                <w:bCs/>
                <w:sz w:val="20"/>
                <w:szCs w:val="20"/>
                <w:lang w:val="en-US"/>
              </w:rPr>
              <w:t>WBC/µL</w:t>
            </w:r>
          </w:p>
        </w:tc>
        <w:tc>
          <w:tcPr>
            <w:tcW w:w="272" w:type="pct"/>
            <w:shd w:val="clear" w:color="auto" w:fill="D9D9D9" w:themeFill="background1" w:themeFillShade="D9"/>
          </w:tcPr>
          <w:p w14:paraId="133F5747" w14:textId="03BF3434" w:rsidR="008945D9" w:rsidRPr="000952DD" w:rsidRDefault="008945D9" w:rsidP="000952D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952DD">
              <w:rPr>
                <w:b/>
                <w:bCs/>
                <w:sz w:val="20"/>
                <w:szCs w:val="20"/>
                <w:lang w:val="en-US"/>
              </w:rPr>
              <w:t>Hb/dL</w:t>
            </w:r>
          </w:p>
        </w:tc>
        <w:tc>
          <w:tcPr>
            <w:tcW w:w="271" w:type="pct"/>
            <w:shd w:val="clear" w:color="auto" w:fill="D9D9D9" w:themeFill="background1" w:themeFillShade="D9"/>
          </w:tcPr>
          <w:p w14:paraId="6D1474F6" w14:textId="2FACB0B5" w:rsidR="008945D9" w:rsidRPr="000952DD" w:rsidRDefault="008945D9" w:rsidP="000952D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952DD">
              <w:rPr>
                <w:b/>
                <w:bCs/>
                <w:sz w:val="20"/>
                <w:szCs w:val="20"/>
                <w:lang w:val="en-US"/>
              </w:rPr>
              <w:t>Plt/µL</w:t>
            </w:r>
          </w:p>
        </w:tc>
        <w:tc>
          <w:tcPr>
            <w:tcW w:w="368" w:type="pct"/>
            <w:shd w:val="clear" w:color="auto" w:fill="D9D9D9" w:themeFill="background1" w:themeFillShade="D9"/>
          </w:tcPr>
          <w:p w14:paraId="12BDDC01" w14:textId="671BD6BD" w:rsidR="008945D9" w:rsidRPr="000952DD" w:rsidRDefault="008945D9" w:rsidP="000952D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952DD">
              <w:rPr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518" w:type="pct"/>
            <w:shd w:val="clear" w:color="auto" w:fill="D9D9D9" w:themeFill="background1" w:themeFillShade="D9"/>
          </w:tcPr>
          <w:p w14:paraId="0967F2BE" w14:textId="5925E6C5" w:rsidR="008945D9" w:rsidRPr="000952DD" w:rsidRDefault="008945D9" w:rsidP="000952D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952DD">
              <w:rPr>
                <w:b/>
                <w:bCs/>
                <w:sz w:val="20"/>
                <w:szCs w:val="20"/>
                <w:lang w:val="en-US"/>
              </w:rPr>
              <w:t>Splenomegaly</w:t>
            </w:r>
            <w:r w:rsidRPr="000952DD">
              <w:rPr>
                <w:b/>
                <w:bCs/>
                <w:sz w:val="20"/>
                <w:szCs w:val="20"/>
                <w:lang w:val="en-US"/>
              </w:rPr>
              <w:br/>
              <w:t>discharge</w:t>
            </w:r>
          </w:p>
        </w:tc>
      </w:tr>
      <w:tr w:rsidR="008945D9" w:rsidRPr="000952DD" w14:paraId="4B5775BF" w14:textId="73D80E41" w:rsidTr="008945D9">
        <w:tc>
          <w:tcPr>
            <w:tcW w:w="389" w:type="pct"/>
          </w:tcPr>
          <w:p w14:paraId="568DBBB9" w14:textId="1B0E1714" w:rsidR="008945D9" w:rsidRPr="000952DD" w:rsidRDefault="008945D9" w:rsidP="000952D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09" w:type="pct"/>
          </w:tcPr>
          <w:p w14:paraId="52904149" w14:textId="5865DAF5" w:rsidR="008945D9" w:rsidRPr="000952DD" w:rsidRDefault="008945D9" w:rsidP="000952DD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Primary VL</w:t>
            </w:r>
          </w:p>
        </w:tc>
        <w:tc>
          <w:tcPr>
            <w:tcW w:w="224" w:type="pct"/>
          </w:tcPr>
          <w:p w14:paraId="1E78827D" w14:textId="2767C228" w:rsidR="008945D9" w:rsidRPr="000952DD" w:rsidRDefault="008945D9" w:rsidP="000952DD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10" w:type="pct"/>
          </w:tcPr>
          <w:p w14:paraId="703378AE" w14:textId="35FC1BC3" w:rsidR="008945D9" w:rsidRPr="000952DD" w:rsidRDefault="008945D9" w:rsidP="000952DD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SA</w:t>
            </w:r>
          </w:p>
        </w:tc>
        <w:tc>
          <w:tcPr>
            <w:tcW w:w="263" w:type="pct"/>
          </w:tcPr>
          <w:p w14:paraId="39E1F69A" w14:textId="24692169" w:rsidR="008945D9" w:rsidRPr="000952DD" w:rsidRDefault="008945D9" w:rsidP="000952DD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52" w:type="pct"/>
          </w:tcPr>
          <w:p w14:paraId="4FBFF324" w14:textId="0C98D018" w:rsidR="008945D9" w:rsidRPr="000952DD" w:rsidRDefault="008945D9" w:rsidP="000952DD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351" w:type="pct"/>
          </w:tcPr>
          <w:p w14:paraId="11DF9CB3" w14:textId="5D73F106" w:rsidR="008945D9" w:rsidRPr="000952DD" w:rsidRDefault="008945D9" w:rsidP="000952DD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371" w:type="pct"/>
          </w:tcPr>
          <w:p w14:paraId="2CBE3E60" w14:textId="6E78182A" w:rsidR="008945D9" w:rsidRPr="000952DD" w:rsidRDefault="008945D9" w:rsidP="000952DD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65" w:type="pct"/>
          </w:tcPr>
          <w:p w14:paraId="196BA6D8" w14:textId="0A1EF3AA" w:rsidR="008945D9" w:rsidRPr="000952DD" w:rsidRDefault="008945D9" w:rsidP="000952DD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Yes - 17 cm</w:t>
            </w:r>
          </w:p>
        </w:tc>
        <w:tc>
          <w:tcPr>
            <w:tcW w:w="336" w:type="pct"/>
          </w:tcPr>
          <w:p w14:paraId="51EC6843" w14:textId="3644F5B6" w:rsidR="008945D9" w:rsidRPr="000952DD" w:rsidRDefault="008945D9" w:rsidP="000952DD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272" w:type="pct"/>
          </w:tcPr>
          <w:p w14:paraId="7568AA3A" w14:textId="72886C59" w:rsidR="008945D9" w:rsidRPr="000952DD" w:rsidRDefault="008945D9" w:rsidP="000952DD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4.8</w:t>
            </w:r>
          </w:p>
        </w:tc>
        <w:tc>
          <w:tcPr>
            <w:tcW w:w="271" w:type="pct"/>
          </w:tcPr>
          <w:p w14:paraId="2A90B484" w14:textId="22BB0E30" w:rsidR="008945D9" w:rsidRPr="000952DD" w:rsidRDefault="008945D9" w:rsidP="000952DD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368" w:type="pct"/>
          </w:tcPr>
          <w:p w14:paraId="5D4F3D7E" w14:textId="6248E590" w:rsidR="008945D9" w:rsidRPr="000952DD" w:rsidRDefault="008945D9" w:rsidP="000952DD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Cured</w:t>
            </w:r>
          </w:p>
        </w:tc>
        <w:tc>
          <w:tcPr>
            <w:tcW w:w="518" w:type="pct"/>
          </w:tcPr>
          <w:p w14:paraId="42A7CC66" w14:textId="475D092F" w:rsidR="008945D9" w:rsidRPr="000952DD" w:rsidRDefault="008945D9" w:rsidP="000952DD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Yes - 8 cm</w:t>
            </w:r>
          </w:p>
        </w:tc>
      </w:tr>
      <w:tr w:rsidR="008945D9" w:rsidRPr="000952DD" w14:paraId="784409DA" w14:textId="3A593767" w:rsidTr="008945D9">
        <w:tc>
          <w:tcPr>
            <w:tcW w:w="389" w:type="pct"/>
          </w:tcPr>
          <w:p w14:paraId="1F02B4DB" w14:textId="069814F1" w:rsidR="008945D9" w:rsidRPr="000952DD" w:rsidRDefault="008945D9" w:rsidP="000952D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09" w:type="pct"/>
          </w:tcPr>
          <w:p w14:paraId="4F200D64" w14:textId="1667966E" w:rsidR="008945D9" w:rsidRPr="000952DD" w:rsidRDefault="008945D9" w:rsidP="000952DD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Primary VL</w:t>
            </w:r>
          </w:p>
        </w:tc>
        <w:tc>
          <w:tcPr>
            <w:tcW w:w="224" w:type="pct"/>
          </w:tcPr>
          <w:p w14:paraId="03B9704E" w14:textId="032575AD" w:rsidR="008945D9" w:rsidRPr="000952DD" w:rsidRDefault="008945D9" w:rsidP="000952DD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10" w:type="pct"/>
          </w:tcPr>
          <w:p w14:paraId="654FD12F" w14:textId="5F43AA28" w:rsidR="008945D9" w:rsidRPr="000952DD" w:rsidRDefault="008945D9" w:rsidP="000952DD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SA</w:t>
            </w:r>
          </w:p>
        </w:tc>
        <w:tc>
          <w:tcPr>
            <w:tcW w:w="263" w:type="pct"/>
          </w:tcPr>
          <w:p w14:paraId="489C17C4" w14:textId="01A9AC9E" w:rsidR="008945D9" w:rsidRPr="000952DD" w:rsidRDefault="008945D9" w:rsidP="000952DD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52" w:type="pct"/>
          </w:tcPr>
          <w:p w14:paraId="5925F025" w14:textId="43F257E2" w:rsidR="008945D9" w:rsidRPr="000952DD" w:rsidRDefault="008945D9" w:rsidP="000952DD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351" w:type="pct"/>
          </w:tcPr>
          <w:p w14:paraId="1F7AAED5" w14:textId="432257BC" w:rsidR="008945D9" w:rsidRPr="000952DD" w:rsidRDefault="008945D9" w:rsidP="000952DD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371" w:type="pct"/>
          </w:tcPr>
          <w:p w14:paraId="27488881" w14:textId="1BB2FE23" w:rsidR="008945D9" w:rsidRPr="000952DD" w:rsidRDefault="008945D9" w:rsidP="000952DD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65" w:type="pct"/>
          </w:tcPr>
          <w:p w14:paraId="24A98F96" w14:textId="3ADA5908" w:rsidR="008945D9" w:rsidRPr="000952DD" w:rsidRDefault="008945D9" w:rsidP="000952DD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Yes - 6 cm</w:t>
            </w:r>
          </w:p>
        </w:tc>
        <w:tc>
          <w:tcPr>
            <w:tcW w:w="336" w:type="pct"/>
          </w:tcPr>
          <w:p w14:paraId="17F6355A" w14:textId="6270074E" w:rsidR="008945D9" w:rsidRPr="000952DD" w:rsidRDefault="008945D9" w:rsidP="000952DD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272" w:type="pct"/>
          </w:tcPr>
          <w:p w14:paraId="5B697896" w14:textId="35988DA7" w:rsidR="008945D9" w:rsidRPr="000952DD" w:rsidRDefault="008945D9" w:rsidP="000952DD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11.2</w:t>
            </w:r>
          </w:p>
        </w:tc>
        <w:tc>
          <w:tcPr>
            <w:tcW w:w="271" w:type="pct"/>
          </w:tcPr>
          <w:p w14:paraId="5892C3C1" w14:textId="38781205" w:rsidR="008945D9" w:rsidRPr="000952DD" w:rsidRDefault="008945D9" w:rsidP="000952DD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368" w:type="pct"/>
          </w:tcPr>
          <w:p w14:paraId="73147C8A" w14:textId="02685A37" w:rsidR="008945D9" w:rsidRPr="000952DD" w:rsidRDefault="008945D9" w:rsidP="000952DD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Cured</w:t>
            </w:r>
          </w:p>
        </w:tc>
        <w:tc>
          <w:tcPr>
            <w:tcW w:w="518" w:type="pct"/>
          </w:tcPr>
          <w:p w14:paraId="0BAF35CD" w14:textId="1855D919" w:rsidR="008945D9" w:rsidRPr="000952DD" w:rsidRDefault="008945D9" w:rsidP="000952DD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Yes - 3 cm</w:t>
            </w:r>
          </w:p>
        </w:tc>
      </w:tr>
      <w:tr w:rsidR="008945D9" w:rsidRPr="000952DD" w14:paraId="61336F06" w14:textId="77777777" w:rsidTr="008945D9">
        <w:tc>
          <w:tcPr>
            <w:tcW w:w="389" w:type="pct"/>
          </w:tcPr>
          <w:p w14:paraId="64C55CFC" w14:textId="136802C9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09" w:type="pct"/>
          </w:tcPr>
          <w:p w14:paraId="10054696" w14:textId="45E1068E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Primary VL</w:t>
            </w:r>
          </w:p>
        </w:tc>
        <w:tc>
          <w:tcPr>
            <w:tcW w:w="224" w:type="pct"/>
          </w:tcPr>
          <w:p w14:paraId="35719719" w14:textId="6278DAEA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10" w:type="pct"/>
          </w:tcPr>
          <w:p w14:paraId="61BE732C" w14:textId="51733FB0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SA</w:t>
            </w:r>
          </w:p>
        </w:tc>
        <w:tc>
          <w:tcPr>
            <w:tcW w:w="263" w:type="pct"/>
          </w:tcPr>
          <w:p w14:paraId="625537B3" w14:textId="4D5F265E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52" w:type="pct"/>
          </w:tcPr>
          <w:p w14:paraId="7A46AA43" w14:textId="564FBF69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351" w:type="pct"/>
          </w:tcPr>
          <w:p w14:paraId="03FEBD30" w14:textId="4C6F0220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371" w:type="pct"/>
          </w:tcPr>
          <w:p w14:paraId="5EAC7CD4" w14:textId="59B15D71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65" w:type="pct"/>
          </w:tcPr>
          <w:p w14:paraId="1A3DB92B" w14:textId="045A8D66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Yes - 17 cm</w:t>
            </w:r>
          </w:p>
        </w:tc>
        <w:tc>
          <w:tcPr>
            <w:tcW w:w="336" w:type="pct"/>
          </w:tcPr>
          <w:p w14:paraId="4CF56C87" w14:textId="20EF3143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1.9</w:t>
            </w:r>
          </w:p>
        </w:tc>
        <w:tc>
          <w:tcPr>
            <w:tcW w:w="272" w:type="pct"/>
          </w:tcPr>
          <w:p w14:paraId="7E5162F0" w14:textId="13419B74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4.0</w:t>
            </w:r>
          </w:p>
        </w:tc>
        <w:tc>
          <w:tcPr>
            <w:tcW w:w="271" w:type="pct"/>
          </w:tcPr>
          <w:p w14:paraId="134D809C" w14:textId="56F568E3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368" w:type="pct"/>
          </w:tcPr>
          <w:p w14:paraId="1F4B980C" w14:textId="1FC5ABB3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Cured</w:t>
            </w:r>
          </w:p>
        </w:tc>
        <w:tc>
          <w:tcPr>
            <w:tcW w:w="518" w:type="pct"/>
          </w:tcPr>
          <w:p w14:paraId="3214C0C1" w14:textId="7D58C6B1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Yes - 4 cm</w:t>
            </w:r>
          </w:p>
        </w:tc>
      </w:tr>
      <w:tr w:rsidR="008945D9" w:rsidRPr="000952DD" w14:paraId="76AB813A" w14:textId="77777777" w:rsidTr="008945D9">
        <w:tc>
          <w:tcPr>
            <w:tcW w:w="389" w:type="pct"/>
          </w:tcPr>
          <w:p w14:paraId="7B7F40AA" w14:textId="183F8EB5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09" w:type="pct"/>
          </w:tcPr>
          <w:p w14:paraId="2CFB9383" w14:textId="028D22DE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Primary VL</w:t>
            </w:r>
          </w:p>
        </w:tc>
        <w:tc>
          <w:tcPr>
            <w:tcW w:w="224" w:type="pct"/>
          </w:tcPr>
          <w:p w14:paraId="4A56DDC8" w14:textId="06B6F9CD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10" w:type="pct"/>
          </w:tcPr>
          <w:p w14:paraId="01872FA8" w14:textId="3499E8D1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SA</w:t>
            </w:r>
          </w:p>
        </w:tc>
        <w:tc>
          <w:tcPr>
            <w:tcW w:w="263" w:type="pct"/>
          </w:tcPr>
          <w:p w14:paraId="3A3BE605" w14:textId="0F856E60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52" w:type="pct"/>
          </w:tcPr>
          <w:p w14:paraId="26F42B2E" w14:textId="0CE80131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351" w:type="pct"/>
          </w:tcPr>
          <w:p w14:paraId="00294F18" w14:textId="3B825DA3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371" w:type="pct"/>
          </w:tcPr>
          <w:p w14:paraId="4BCBF4DB" w14:textId="134F0FD5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65" w:type="pct"/>
          </w:tcPr>
          <w:p w14:paraId="6A7D44AF" w14:textId="5B1F1B25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Yes - N.A.</w:t>
            </w:r>
          </w:p>
        </w:tc>
        <w:tc>
          <w:tcPr>
            <w:tcW w:w="336" w:type="pct"/>
          </w:tcPr>
          <w:p w14:paraId="62C0CE9B" w14:textId="53614031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272" w:type="pct"/>
          </w:tcPr>
          <w:p w14:paraId="19C2F2C4" w14:textId="54E88B44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6.8</w:t>
            </w:r>
          </w:p>
        </w:tc>
        <w:tc>
          <w:tcPr>
            <w:tcW w:w="271" w:type="pct"/>
          </w:tcPr>
          <w:p w14:paraId="66E8169A" w14:textId="78338604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368" w:type="pct"/>
          </w:tcPr>
          <w:p w14:paraId="70B80422" w14:textId="6BA9513E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518" w:type="pct"/>
          </w:tcPr>
          <w:p w14:paraId="5E8385A9" w14:textId="599EB939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N.A.</w:t>
            </w:r>
          </w:p>
        </w:tc>
      </w:tr>
      <w:tr w:rsidR="008945D9" w:rsidRPr="000952DD" w14:paraId="404AE591" w14:textId="5BAFA29B" w:rsidTr="008945D9">
        <w:tc>
          <w:tcPr>
            <w:tcW w:w="389" w:type="pct"/>
          </w:tcPr>
          <w:p w14:paraId="54375E7A" w14:textId="595281FE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409" w:type="pct"/>
          </w:tcPr>
          <w:p w14:paraId="156C0E22" w14:textId="5BE0A56E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Primary VL</w:t>
            </w:r>
          </w:p>
        </w:tc>
        <w:tc>
          <w:tcPr>
            <w:tcW w:w="224" w:type="pct"/>
          </w:tcPr>
          <w:p w14:paraId="731A65BA" w14:textId="1BAEA13B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310" w:type="pct"/>
          </w:tcPr>
          <w:p w14:paraId="4FD1DD45" w14:textId="589C8705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BM</w:t>
            </w:r>
          </w:p>
        </w:tc>
        <w:tc>
          <w:tcPr>
            <w:tcW w:w="263" w:type="pct"/>
          </w:tcPr>
          <w:p w14:paraId="0489EA7B" w14:textId="4218E339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52" w:type="pct"/>
          </w:tcPr>
          <w:p w14:paraId="39CCF71F" w14:textId="178CB0F3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351" w:type="pct"/>
          </w:tcPr>
          <w:p w14:paraId="07313B27" w14:textId="0B6D121A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371" w:type="pct"/>
          </w:tcPr>
          <w:p w14:paraId="39F524D6" w14:textId="3CCC4A19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65" w:type="pct"/>
          </w:tcPr>
          <w:p w14:paraId="0C92E968" w14:textId="5C84DB76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Yes - 2 cm</w:t>
            </w:r>
          </w:p>
        </w:tc>
        <w:tc>
          <w:tcPr>
            <w:tcW w:w="336" w:type="pct"/>
          </w:tcPr>
          <w:p w14:paraId="7B10EF14" w14:textId="57023E90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4.2</w:t>
            </w:r>
          </w:p>
        </w:tc>
        <w:tc>
          <w:tcPr>
            <w:tcW w:w="272" w:type="pct"/>
          </w:tcPr>
          <w:p w14:paraId="53B0CA3A" w14:textId="5714AC46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271" w:type="pct"/>
          </w:tcPr>
          <w:p w14:paraId="12E73F1D" w14:textId="5E87A840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368" w:type="pct"/>
          </w:tcPr>
          <w:p w14:paraId="72448429" w14:textId="7859A4A7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Cured</w:t>
            </w:r>
          </w:p>
        </w:tc>
        <w:tc>
          <w:tcPr>
            <w:tcW w:w="518" w:type="pct"/>
          </w:tcPr>
          <w:p w14:paraId="7BFE09CB" w14:textId="48CB9AC5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No</w:t>
            </w:r>
          </w:p>
        </w:tc>
      </w:tr>
      <w:tr w:rsidR="008945D9" w:rsidRPr="000952DD" w14:paraId="4EB6CA87" w14:textId="04DC16F1" w:rsidTr="008945D9">
        <w:tc>
          <w:tcPr>
            <w:tcW w:w="389" w:type="pct"/>
          </w:tcPr>
          <w:p w14:paraId="375E3248" w14:textId="4D51D35D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409" w:type="pct"/>
          </w:tcPr>
          <w:p w14:paraId="39946AD2" w14:textId="6B304F46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Primary VL</w:t>
            </w:r>
          </w:p>
        </w:tc>
        <w:tc>
          <w:tcPr>
            <w:tcW w:w="224" w:type="pct"/>
          </w:tcPr>
          <w:p w14:paraId="6E0B049A" w14:textId="0AB414F3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10" w:type="pct"/>
          </w:tcPr>
          <w:p w14:paraId="284C7C79" w14:textId="24DAC4F6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BM</w:t>
            </w:r>
          </w:p>
        </w:tc>
        <w:tc>
          <w:tcPr>
            <w:tcW w:w="263" w:type="pct"/>
          </w:tcPr>
          <w:p w14:paraId="70B47DAC" w14:textId="26370877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52" w:type="pct"/>
          </w:tcPr>
          <w:p w14:paraId="2B24CFF3" w14:textId="370AFF25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351" w:type="pct"/>
          </w:tcPr>
          <w:p w14:paraId="3E4A5DA4" w14:textId="3BEB0941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371" w:type="pct"/>
          </w:tcPr>
          <w:p w14:paraId="574620DA" w14:textId="42B27D05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65" w:type="pct"/>
          </w:tcPr>
          <w:p w14:paraId="38671E4B" w14:textId="35481559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Yes - N.A.</w:t>
            </w:r>
          </w:p>
        </w:tc>
        <w:tc>
          <w:tcPr>
            <w:tcW w:w="336" w:type="pct"/>
          </w:tcPr>
          <w:p w14:paraId="6701E794" w14:textId="3CF77749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272" w:type="pct"/>
          </w:tcPr>
          <w:p w14:paraId="4F1E0BC8" w14:textId="2DF93F7A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11.4</w:t>
            </w:r>
          </w:p>
        </w:tc>
        <w:tc>
          <w:tcPr>
            <w:tcW w:w="271" w:type="pct"/>
          </w:tcPr>
          <w:p w14:paraId="5FA4C639" w14:textId="6C4EC8CB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368" w:type="pct"/>
          </w:tcPr>
          <w:p w14:paraId="7A6B9F58" w14:textId="59C7D558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518" w:type="pct"/>
          </w:tcPr>
          <w:p w14:paraId="0A68DA32" w14:textId="6134E5A1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N.A.</w:t>
            </w:r>
          </w:p>
        </w:tc>
      </w:tr>
      <w:tr w:rsidR="008945D9" w:rsidRPr="000952DD" w14:paraId="13D9918F" w14:textId="77777777" w:rsidTr="008945D9">
        <w:tc>
          <w:tcPr>
            <w:tcW w:w="389" w:type="pct"/>
          </w:tcPr>
          <w:p w14:paraId="642A0346" w14:textId="1A6CCFF0" w:rsidR="008945D9" w:rsidRPr="000952DD" w:rsidRDefault="00274C74" w:rsidP="008945D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409" w:type="pct"/>
          </w:tcPr>
          <w:p w14:paraId="389F1905" w14:textId="655E0D1D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Relapse</w:t>
            </w:r>
          </w:p>
        </w:tc>
        <w:tc>
          <w:tcPr>
            <w:tcW w:w="224" w:type="pct"/>
          </w:tcPr>
          <w:p w14:paraId="4A8F96D4" w14:textId="7CE20118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310" w:type="pct"/>
          </w:tcPr>
          <w:p w14:paraId="019A1DD5" w14:textId="0550FE9E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SA</w:t>
            </w:r>
          </w:p>
        </w:tc>
        <w:tc>
          <w:tcPr>
            <w:tcW w:w="263" w:type="pct"/>
          </w:tcPr>
          <w:p w14:paraId="10772D8D" w14:textId="0F44A17C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52" w:type="pct"/>
          </w:tcPr>
          <w:p w14:paraId="471B4467" w14:textId="56F3BA5B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351" w:type="pct"/>
          </w:tcPr>
          <w:p w14:paraId="7C1C0203" w14:textId="5F412A9F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371" w:type="pct"/>
          </w:tcPr>
          <w:p w14:paraId="59862679" w14:textId="620CEF60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65" w:type="pct"/>
          </w:tcPr>
          <w:p w14:paraId="0A7ED3B1" w14:textId="25481902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Yes - N.A.</w:t>
            </w:r>
          </w:p>
        </w:tc>
        <w:tc>
          <w:tcPr>
            <w:tcW w:w="336" w:type="pct"/>
          </w:tcPr>
          <w:p w14:paraId="3E8BD7B6" w14:textId="59F4211D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3.2</w:t>
            </w:r>
          </w:p>
        </w:tc>
        <w:tc>
          <w:tcPr>
            <w:tcW w:w="272" w:type="pct"/>
          </w:tcPr>
          <w:p w14:paraId="15DF339E" w14:textId="05A74901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11.8</w:t>
            </w:r>
          </w:p>
        </w:tc>
        <w:tc>
          <w:tcPr>
            <w:tcW w:w="271" w:type="pct"/>
          </w:tcPr>
          <w:p w14:paraId="2ECBE75A" w14:textId="7DA85B50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368" w:type="pct"/>
          </w:tcPr>
          <w:p w14:paraId="5F772EF3" w14:textId="3EC415DB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518" w:type="pct"/>
          </w:tcPr>
          <w:p w14:paraId="7A511683" w14:textId="03874DE6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N.A.</w:t>
            </w:r>
          </w:p>
        </w:tc>
      </w:tr>
      <w:tr w:rsidR="008945D9" w:rsidRPr="000952DD" w14:paraId="7171CB25" w14:textId="76408753" w:rsidTr="008945D9">
        <w:tc>
          <w:tcPr>
            <w:tcW w:w="389" w:type="pct"/>
          </w:tcPr>
          <w:p w14:paraId="53E22E5F" w14:textId="0CA1CBBD" w:rsidR="008945D9" w:rsidRPr="000952DD" w:rsidRDefault="00274C74" w:rsidP="008945D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409" w:type="pct"/>
          </w:tcPr>
          <w:p w14:paraId="0B17A0AD" w14:textId="3ACC8A4B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Relapse</w:t>
            </w:r>
          </w:p>
        </w:tc>
        <w:tc>
          <w:tcPr>
            <w:tcW w:w="224" w:type="pct"/>
          </w:tcPr>
          <w:p w14:paraId="6983398A" w14:textId="4E0AB03B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310" w:type="pct"/>
          </w:tcPr>
          <w:p w14:paraId="7C9FF22B" w14:textId="64CA9EB7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SA</w:t>
            </w:r>
          </w:p>
        </w:tc>
        <w:tc>
          <w:tcPr>
            <w:tcW w:w="263" w:type="pct"/>
          </w:tcPr>
          <w:p w14:paraId="526E2010" w14:textId="45A240E2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52" w:type="pct"/>
          </w:tcPr>
          <w:p w14:paraId="22BA1B3C" w14:textId="0628E573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351" w:type="pct"/>
          </w:tcPr>
          <w:p w14:paraId="58B3940D" w14:textId="69F71948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371" w:type="pct"/>
          </w:tcPr>
          <w:p w14:paraId="65D0F5FA" w14:textId="2F40B9F3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65" w:type="pct"/>
          </w:tcPr>
          <w:p w14:paraId="1C7974CE" w14:textId="60B17C7C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Yes - 10 cm</w:t>
            </w:r>
          </w:p>
        </w:tc>
        <w:tc>
          <w:tcPr>
            <w:tcW w:w="336" w:type="pct"/>
          </w:tcPr>
          <w:p w14:paraId="7A82B569" w14:textId="18FCA7B3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272" w:type="pct"/>
          </w:tcPr>
          <w:p w14:paraId="03766E4A" w14:textId="0F079D7F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13.5</w:t>
            </w:r>
          </w:p>
        </w:tc>
        <w:tc>
          <w:tcPr>
            <w:tcW w:w="271" w:type="pct"/>
          </w:tcPr>
          <w:p w14:paraId="015EEFDC" w14:textId="70681817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368" w:type="pct"/>
          </w:tcPr>
          <w:p w14:paraId="2AE2B0D5" w14:textId="254A304D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Cured</w:t>
            </w:r>
          </w:p>
        </w:tc>
        <w:tc>
          <w:tcPr>
            <w:tcW w:w="518" w:type="pct"/>
          </w:tcPr>
          <w:p w14:paraId="2494675A" w14:textId="73A79657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Yes - 5 cm</w:t>
            </w:r>
          </w:p>
        </w:tc>
      </w:tr>
      <w:tr w:rsidR="008945D9" w:rsidRPr="000952DD" w14:paraId="01B899CC" w14:textId="6C4DA642" w:rsidTr="008945D9">
        <w:tc>
          <w:tcPr>
            <w:tcW w:w="389" w:type="pct"/>
          </w:tcPr>
          <w:p w14:paraId="22AD76C9" w14:textId="028DA54F" w:rsidR="008945D9" w:rsidRPr="000952DD" w:rsidRDefault="00274C74" w:rsidP="008945D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409" w:type="pct"/>
          </w:tcPr>
          <w:p w14:paraId="3C798BB6" w14:textId="2719C529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Relapse</w:t>
            </w:r>
          </w:p>
        </w:tc>
        <w:tc>
          <w:tcPr>
            <w:tcW w:w="224" w:type="pct"/>
          </w:tcPr>
          <w:p w14:paraId="3108484F" w14:textId="247BCD23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310" w:type="pct"/>
          </w:tcPr>
          <w:p w14:paraId="501C4C97" w14:textId="106185E0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SA</w:t>
            </w:r>
          </w:p>
        </w:tc>
        <w:tc>
          <w:tcPr>
            <w:tcW w:w="263" w:type="pct"/>
          </w:tcPr>
          <w:p w14:paraId="3E16821B" w14:textId="1F1A542F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52" w:type="pct"/>
          </w:tcPr>
          <w:p w14:paraId="4B4F24F8" w14:textId="4791DB50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351" w:type="pct"/>
          </w:tcPr>
          <w:p w14:paraId="364A2293" w14:textId="41976514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371" w:type="pct"/>
          </w:tcPr>
          <w:p w14:paraId="008A09FF" w14:textId="612A590C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65" w:type="pct"/>
          </w:tcPr>
          <w:p w14:paraId="4AAE3A5A" w14:textId="68E60B15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Yes - 12 cm</w:t>
            </w:r>
          </w:p>
        </w:tc>
        <w:tc>
          <w:tcPr>
            <w:tcW w:w="336" w:type="pct"/>
          </w:tcPr>
          <w:p w14:paraId="190169D0" w14:textId="103BE9E1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3.4</w:t>
            </w:r>
          </w:p>
        </w:tc>
        <w:tc>
          <w:tcPr>
            <w:tcW w:w="272" w:type="pct"/>
          </w:tcPr>
          <w:p w14:paraId="66450AB4" w14:textId="21DF3381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4.3</w:t>
            </w:r>
          </w:p>
        </w:tc>
        <w:tc>
          <w:tcPr>
            <w:tcW w:w="271" w:type="pct"/>
          </w:tcPr>
          <w:p w14:paraId="3DEC56E6" w14:textId="62AE9663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368" w:type="pct"/>
          </w:tcPr>
          <w:p w14:paraId="778E767F" w14:textId="2A2BB072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Cured</w:t>
            </w:r>
          </w:p>
        </w:tc>
        <w:tc>
          <w:tcPr>
            <w:tcW w:w="518" w:type="pct"/>
          </w:tcPr>
          <w:p w14:paraId="79F02583" w14:textId="3ED4DD7A" w:rsidR="008945D9" w:rsidRPr="000952DD" w:rsidRDefault="008945D9" w:rsidP="008945D9">
            <w:pPr>
              <w:rPr>
                <w:sz w:val="20"/>
                <w:szCs w:val="20"/>
                <w:lang w:val="en-US"/>
              </w:rPr>
            </w:pPr>
            <w:r w:rsidRPr="000952DD">
              <w:rPr>
                <w:sz w:val="20"/>
                <w:szCs w:val="20"/>
                <w:lang w:val="en-US"/>
              </w:rPr>
              <w:t>Yes - 6 cm</w:t>
            </w:r>
          </w:p>
        </w:tc>
      </w:tr>
    </w:tbl>
    <w:p w14:paraId="0754AC68" w14:textId="77777777" w:rsidR="000952DD" w:rsidRPr="000952DD" w:rsidRDefault="000952DD">
      <w:pPr>
        <w:rPr>
          <w:lang w:val="en-US"/>
        </w:rPr>
      </w:pPr>
    </w:p>
    <w:sectPr w:rsidR="000952DD" w:rsidRPr="000952DD" w:rsidSect="000952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2DD"/>
    <w:rsid w:val="00031F28"/>
    <w:rsid w:val="000952DD"/>
    <w:rsid w:val="00274C74"/>
    <w:rsid w:val="00500776"/>
    <w:rsid w:val="007C5FB1"/>
    <w:rsid w:val="00844E6B"/>
    <w:rsid w:val="008945D9"/>
    <w:rsid w:val="00900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5733E8"/>
  <w15:chartTrackingRefBased/>
  <w15:docId w15:val="{DCBFF9B9-93C6-402B-853B-8B8FA8E3F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52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the Pareyn</dc:creator>
  <cp:keywords/>
  <dc:description/>
  <cp:lastModifiedBy>Myrthe Pareyn</cp:lastModifiedBy>
  <cp:revision>4</cp:revision>
  <dcterms:created xsi:type="dcterms:W3CDTF">2022-12-16T14:49:00Z</dcterms:created>
  <dcterms:modified xsi:type="dcterms:W3CDTF">2022-12-19T14:17:00Z</dcterms:modified>
</cp:coreProperties>
</file>